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F07" w:rsidRPr="008A1F07" w:rsidRDefault="008A1F07" w:rsidP="008A1F07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</w:pPr>
      <w:proofErr w:type="gramStart"/>
      <w:r w:rsidRPr="008A1F07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upplementary Table 2.</w:t>
      </w:r>
      <w:proofErr w:type="gramEnd"/>
      <w:r w:rsidRPr="008A1F07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 </w:t>
      </w:r>
      <w:proofErr w:type="gramStart"/>
      <w:r w:rsidRPr="008A1F07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Genotyping cohort platforms and quality metrics.</w:t>
      </w:r>
      <w:proofErr w:type="gramEnd"/>
      <w:r w:rsidRPr="008A1F07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</w:t>
      </w:r>
    </w:p>
    <w:p w:rsidR="008A1F07" w:rsidRDefault="008A1F07" w:rsidP="008A1F07">
      <w:pPr>
        <w:spacing w:after="0" w:line="240" w:lineRule="auto"/>
        <w:rPr>
          <w:sz w:val="20"/>
          <w:szCs w:val="20"/>
        </w:rPr>
      </w:pPr>
    </w:p>
    <w:tbl>
      <w:tblPr>
        <w:tblW w:w="15843" w:type="dxa"/>
        <w:tblLook w:val="04A0" w:firstRow="1" w:lastRow="0" w:firstColumn="1" w:lastColumn="0" w:noHBand="0" w:noVBand="1"/>
      </w:tblPr>
      <w:tblGrid>
        <w:gridCol w:w="2646"/>
        <w:gridCol w:w="672"/>
        <w:gridCol w:w="2512"/>
        <w:gridCol w:w="1837"/>
        <w:gridCol w:w="1272"/>
        <w:gridCol w:w="1130"/>
        <w:gridCol w:w="1130"/>
        <w:gridCol w:w="1351"/>
        <w:gridCol w:w="1128"/>
        <w:gridCol w:w="2166"/>
      </w:tblGrid>
      <w:tr w:rsidR="008A1F07" w:rsidRPr="00E241D8" w:rsidTr="00E05173">
        <w:trPr>
          <w:trHeight w:val="315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WA platform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otype calling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call rate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NP call rate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ambda §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utation Software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panel*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sociation software</w:t>
            </w:r>
          </w:p>
        </w:tc>
      </w:tr>
      <w:tr w:rsidR="001E496F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1F07" w:rsidRPr="001E496F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1E496F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1E496F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  <w:t>LOLIPOP Study participants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</w:t>
            </w:r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ian-61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6,548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lumina 610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dStudi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LIPOP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</w:t>
            </w:r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ian-31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2,059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lumina 317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dStudi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LIPOP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</w:t>
            </w:r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ian-</w:t>
            </w:r>
            <w:proofErr w:type="spellStart"/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mniEE</w:t>
            </w:r>
            <w:proofErr w:type="spellEnd"/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llumina </w:t>
            </w: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mniExpress</w:t>
            </w:r>
            <w:proofErr w:type="spellEnd"/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call</w:t>
            </w:r>
            <w:proofErr w:type="spellEnd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Call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LIPOP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</w:t>
            </w:r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ian-P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legen</w:t>
            </w:r>
            <w:proofErr w:type="spellEnd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84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legen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LIPOP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ropean-61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927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llumina 610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dStudi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</w:t>
            </w: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1E49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ropean-P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legen</w:t>
            </w:r>
            <w:proofErr w:type="spellEnd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84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legen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</w:t>
            </w: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1E49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ropean-A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fymetrix</w:t>
            </w:r>
            <w:proofErr w:type="spellEnd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500K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LM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</w:t>
            </w: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1E49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</w:t>
            </w:r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ian-exome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,664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015E9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llumin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umanExome</w:t>
            </w:r>
            <w:proofErr w:type="spellEnd"/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call</w:t>
            </w:r>
            <w:proofErr w:type="spellEnd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Call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E05173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REMETALWORKER</w:t>
            </w:r>
          </w:p>
        </w:tc>
      </w:tr>
      <w:tr w:rsidR="008A1F07" w:rsidRPr="00E241D8" w:rsidTr="00E05173">
        <w:trPr>
          <w:trHeight w:val="300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uth</w:t>
            </w:r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ian-</w:t>
            </w:r>
            <w:proofErr w:type="spellStart"/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mniEE</w:t>
            </w:r>
            <w:proofErr w:type="spellEnd"/>
            <w:r w:rsidR="008A1F07"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exome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977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llumina </w:t>
            </w: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mniExpressExome</w:t>
            </w:r>
            <w:proofErr w:type="spellEnd"/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call</w:t>
            </w:r>
            <w:proofErr w:type="spellEnd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Call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E241D8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24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E241D8" w:rsidRDefault="00E05173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REMETALWORKER</w:t>
            </w:r>
          </w:p>
        </w:tc>
      </w:tr>
      <w:tr w:rsidR="001E496F" w:rsidRPr="00E241D8" w:rsidTr="00E05173">
        <w:trPr>
          <w:trHeight w:val="315"/>
        </w:trPr>
        <w:tc>
          <w:tcPr>
            <w:tcW w:w="2646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</w:tcPr>
          <w:p w:rsidR="001E496F" w:rsidRPr="00E241D8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1F07" w:rsidRPr="001E496F" w:rsidTr="00E05173">
        <w:trPr>
          <w:trHeight w:val="315"/>
        </w:trPr>
        <w:tc>
          <w:tcPr>
            <w:tcW w:w="2646" w:type="dxa"/>
            <w:shd w:val="clear" w:color="auto" w:fill="auto"/>
            <w:noWrap/>
            <w:vAlign w:val="bottom"/>
            <w:hideMark/>
          </w:tcPr>
          <w:p w:rsidR="008A1F07" w:rsidRPr="001E496F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1E496F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GB"/>
              </w:rPr>
              <w:t>South Asian replication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1F07" w:rsidRPr="001E496F" w:rsidRDefault="008A1F07" w:rsidP="00E06E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1E496F" w:rsidRPr="00177AD5" w:rsidTr="00E05173">
        <w:trPr>
          <w:trHeight w:val="315"/>
        </w:trPr>
        <w:tc>
          <w:tcPr>
            <w:tcW w:w="2646" w:type="dxa"/>
            <w:shd w:val="clear" w:color="auto" w:fill="auto"/>
            <w:noWrap/>
            <w:vAlign w:val="bottom"/>
          </w:tcPr>
          <w:p w:rsidR="001E496F" w:rsidRPr="00177AD5" w:rsidRDefault="001E496F" w:rsidP="001E4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kh Diabetes Study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:rsidR="001E496F" w:rsidRPr="00177AD5" w:rsidRDefault="001E496F" w:rsidP="001E496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1,528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:rsidR="001E496F" w:rsidRPr="00177AD5" w:rsidRDefault="00177AD5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177A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llumina 660 Quad</w:t>
            </w:r>
            <w:bookmarkEnd w:id="0"/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1E496F" w:rsidRPr="00177AD5" w:rsidRDefault="00177AD5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7A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eadStudi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te 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E496F" w:rsidRPr="00177AD5" w:rsidRDefault="00177AD5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OLIPOP</w:t>
            </w:r>
          </w:p>
        </w:tc>
        <w:tc>
          <w:tcPr>
            <w:tcW w:w="2166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TEST</w:t>
            </w:r>
          </w:p>
        </w:tc>
      </w:tr>
      <w:tr w:rsidR="001E496F" w:rsidRPr="00177AD5" w:rsidTr="00E05173">
        <w:trPr>
          <w:trHeight w:val="315"/>
        </w:trPr>
        <w:tc>
          <w:tcPr>
            <w:tcW w:w="2646" w:type="dxa"/>
            <w:shd w:val="clear" w:color="auto" w:fill="auto"/>
            <w:noWrap/>
            <w:vAlign w:val="bottom"/>
          </w:tcPr>
          <w:p w:rsidR="001E496F" w:rsidRPr="00177AD5" w:rsidRDefault="001E496F" w:rsidP="009A32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auritius </w:t>
            </w:r>
            <w:r w:rsidR="00177AD5"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amily </w:t>
            </w: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:rsidR="001E496F" w:rsidRPr="00177AD5" w:rsidRDefault="00BA7434" w:rsidP="0017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Style w:val="T1"/>
                <w:sz w:val="20"/>
                <w:szCs w:val="20"/>
              </w:rPr>
              <w:t xml:space="preserve">Illumina HiSeq2000 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1E496F" w:rsidRPr="00177AD5" w:rsidRDefault="00BA7434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7AD5">
              <w:rPr>
                <w:rStyle w:val="T3"/>
                <w:sz w:val="20"/>
                <w:szCs w:val="20"/>
              </w:rPr>
              <w:t>SAM</w:t>
            </w:r>
            <w:r w:rsidRPr="00177AD5">
              <w:rPr>
                <w:rStyle w:val="T1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 0.9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177AD5" w:rsidRDefault="001E496F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1E496F" w:rsidRPr="00177AD5" w:rsidRDefault="00BA7434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7AD5">
              <w:rPr>
                <w:rStyle w:val="T1"/>
                <w:sz w:val="20"/>
                <w:szCs w:val="20"/>
              </w:rPr>
              <w:t>ShapeIt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E496F" w:rsidRPr="00177AD5" w:rsidRDefault="001E496F" w:rsidP="0017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66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Gv</w:t>
            </w:r>
            <w:r w:rsidR="00177AD5" w:rsidRPr="007766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6" w:type="dxa"/>
            <w:shd w:val="clear" w:color="auto" w:fill="auto"/>
            <w:noWrap/>
            <w:vAlign w:val="bottom"/>
          </w:tcPr>
          <w:p w:rsidR="001E496F" w:rsidRPr="00177AD5" w:rsidRDefault="00E05173" w:rsidP="009936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LAR</w:t>
            </w:r>
          </w:p>
        </w:tc>
      </w:tr>
      <w:tr w:rsidR="001E496F" w:rsidRPr="00177AD5" w:rsidTr="00E05173">
        <w:trPr>
          <w:trHeight w:val="315"/>
        </w:trPr>
        <w:tc>
          <w:tcPr>
            <w:tcW w:w="2646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12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</w:tcPr>
          <w:p w:rsidR="001E496F" w:rsidRPr="00177AD5" w:rsidRDefault="001E496F" w:rsidP="00E06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8A1F07" w:rsidRPr="00177AD5" w:rsidRDefault="008A1F07" w:rsidP="008A1F07">
      <w:pPr>
        <w:tabs>
          <w:tab w:val="left" w:pos="709"/>
        </w:tabs>
        <w:spacing w:after="0" w:line="240" w:lineRule="auto"/>
        <w:rPr>
          <w:sz w:val="20"/>
          <w:szCs w:val="20"/>
        </w:rPr>
      </w:pPr>
    </w:p>
    <w:p w:rsidR="008A1F07" w:rsidRPr="001B2D7C" w:rsidRDefault="008A1F07" w:rsidP="008A1F07">
      <w:pPr>
        <w:spacing w:after="0" w:line="240" w:lineRule="auto"/>
        <w:rPr>
          <w:szCs w:val="20"/>
        </w:rPr>
      </w:pPr>
      <w:proofErr w:type="gramStart"/>
      <w:r w:rsidRPr="00177AD5">
        <w:rPr>
          <w:rFonts w:eastAsia="Times New Roman" w:cs="Times New Roman"/>
          <w:b/>
          <w:color w:val="000000"/>
          <w:szCs w:val="20"/>
          <w:lang w:eastAsia="en-GB"/>
        </w:rPr>
        <w:t>Abbreviations</w:t>
      </w:r>
      <w:r w:rsidRPr="00177AD5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:</w:t>
      </w:r>
      <w:proofErr w:type="gramEnd"/>
      <w:r w:rsidRPr="00177AD5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LOLIPOP – whole-genome sequencing data from </w:t>
      </w:r>
      <w:r w:rsidR="004257A1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South</w:t>
      </w:r>
      <w:r w:rsidRPr="00177AD5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Asian participants in the LOLIPOP Study; 1000G</w:t>
      </w:r>
      <w:r w:rsidR="001E496F" w:rsidRPr="00177AD5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v3</w:t>
      </w:r>
      <w:r w:rsidRPr="00177AD5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– 1000 genomes phase 1 version 3 (2012).</w:t>
      </w:r>
    </w:p>
    <w:p w:rsidR="00827EEC" w:rsidRDefault="004257A1"/>
    <w:sectPr w:rsidR="00827EEC" w:rsidSect="008A1F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7"/>
    <w:rsid w:val="00015E9F"/>
    <w:rsid w:val="0012366C"/>
    <w:rsid w:val="00177AD5"/>
    <w:rsid w:val="001E496F"/>
    <w:rsid w:val="004257A1"/>
    <w:rsid w:val="004E4DE9"/>
    <w:rsid w:val="00533155"/>
    <w:rsid w:val="00776600"/>
    <w:rsid w:val="007E0840"/>
    <w:rsid w:val="008152E5"/>
    <w:rsid w:val="008A1F07"/>
    <w:rsid w:val="009A32FA"/>
    <w:rsid w:val="009F750D"/>
    <w:rsid w:val="00B11313"/>
    <w:rsid w:val="00B84516"/>
    <w:rsid w:val="00BA7434"/>
    <w:rsid w:val="00E05173"/>
    <w:rsid w:val="00E0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1">
    <w:name w:val="T1"/>
    <w:uiPriority w:val="99"/>
    <w:rsid w:val="00BA7434"/>
    <w:rPr>
      <w:rFonts w:cs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34"/>
    <w:rPr>
      <w:rFonts w:ascii="Tahoma" w:hAnsi="Tahoma" w:cs="Tahoma"/>
      <w:sz w:val="16"/>
      <w:szCs w:val="16"/>
    </w:rPr>
  </w:style>
  <w:style w:type="character" w:customStyle="1" w:styleId="T3">
    <w:name w:val="T3"/>
    <w:uiPriority w:val="99"/>
    <w:rsid w:val="00BA7434"/>
    <w:rPr>
      <w:rFonts w:cs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1">
    <w:name w:val="T1"/>
    <w:uiPriority w:val="99"/>
    <w:rsid w:val="00BA7434"/>
    <w:rPr>
      <w:rFonts w:cs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34"/>
    <w:rPr>
      <w:rFonts w:ascii="Tahoma" w:hAnsi="Tahoma" w:cs="Tahoma"/>
      <w:sz w:val="16"/>
      <w:szCs w:val="16"/>
    </w:rPr>
  </w:style>
  <w:style w:type="character" w:customStyle="1" w:styleId="T3">
    <w:name w:val="T3"/>
    <w:uiPriority w:val="99"/>
    <w:rsid w:val="00BA7434"/>
    <w:rPr>
      <w:rFonts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dcterms:created xsi:type="dcterms:W3CDTF">2016-04-06T11:24:00Z</dcterms:created>
  <dcterms:modified xsi:type="dcterms:W3CDTF">2016-04-06T11:24:00Z</dcterms:modified>
</cp:coreProperties>
</file>